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62C6" w:rsidRDefault="004362C6" w:rsidP="004362C6">
      <w:pPr>
        <w:jc w:val="both"/>
        <w:rPr>
          <w:rFonts w:ascii="Times New Roman" w:eastAsia="Times New Roman" w:hAnsi="Times New Roman" w:cs="Times New Roman"/>
          <w:color w:val="000000"/>
          <w:lang w:val="en-US" w:eastAsia="pt-BR"/>
        </w:rPr>
      </w:pPr>
      <w:r w:rsidRPr="004362C6">
        <w:rPr>
          <w:rFonts w:ascii="Times New Roman" w:eastAsia="Times New Roman" w:hAnsi="Times New Roman" w:cs="Times New Roman"/>
          <w:b/>
          <w:bCs/>
          <w:color w:val="000000"/>
          <w:lang w:val="en-US" w:eastAsia="pt-BR"/>
        </w:rPr>
        <w:t>Appendix Table 1</w:t>
      </w:r>
      <w:r w:rsidRPr="004362C6">
        <w:rPr>
          <w:rFonts w:ascii="Times New Roman" w:eastAsia="Times New Roman" w:hAnsi="Times New Roman" w:cs="Times New Roman"/>
          <w:b/>
          <w:bCs/>
          <w:color w:val="000000"/>
          <w:lang w:val="en-US" w:eastAsia="pt-BR"/>
        </w:rPr>
        <w:t xml:space="preserve">. </w:t>
      </w:r>
      <w:r w:rsidRPr="004362C6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SARS-CoV-2 sequences available at </w:t>
      </w:r>
      <w:proofErr w:type="spellStart"/>
      <w:r w:rsidRPr="004362C6">
        <w:rPr>
          <w:rFonts w:ascii="Times New Roman" w:eastAsia="Times New Roman" w:hAnsi="Times New Roman" w:cs="Times New Roman"/>
          <w:color w:val="000000"/>
          <w:lang w:val="en-US" w:eastAsia="pt-BR"/>
        </w:rPr>
        <w:t>EpiCoV</w:t>
      </w:r>
      <w:proofErr w:type="spellEnd"/>
      <w:r w:rsidRPr="004362C6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database in the GISAID (https://www.gisaid.org/) that displayed an insert motif in position</w:t>
      </w:r>
      <w:r>
        <w:rPr>
          <w:rFonts w:ascii="Times New Roman" w:eastAsia="Times New Roman" w:hAnsi="Times New Roman" w:cs="Times New Roman"/>
          <w:color w:val="000000"/>
          <w:lang w:val="en-US" w:eastAsia="pt-BR"/>
        </w:rPr>
        <w:t>s</w:t>
      </w:r>
      <w:r w:rsidRPr="004362C6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214</w:t>
      </w:r>
      <w:r>
        <w:rPr>
          <w:rFonts w:ascii="Times New Roman" w:eastAsia="Times New Roman" w:hAnsi="Times New Roman" w:cs="Times New Roman"/>
          <w:color w:val="000000"/>
          <w:lang w:val="en-US" w:eastAsia="pt-BR"/>
        </w:rPr>
        <w:t>-21</w:t>
      </w:r>
      <w:r w:rsidR="00093CC3">
        <w:rPr>
          <w:rFonts w:ascii="Times New Roman" w:eastAsia="Times New Roman" w:hAnsi="Times New Roman" w:cs="Times New Roman"/>
          <w:color w:val="000000"/>
          <w:lang w:val="en-US" w:eastAsia="pt-BR"/>
        </w:rPr>
        <w:t>6</w:t>
      </w:r>
      <w:r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of the Spike protein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2"/>
        <w:gridCol w:w="1984"/>
        <w:gridCol w:w="1985"/>
        <w:gridCol w:w="2397"/>
      </w:tblGrid>
      <w:tr w:rsidR="004362C6" w:rsidTr="0077400B">
        <w:tc>
          <w:tcPr>
            <w:tcW w:w="2122" w:type="dxa"/>
            <w:vAlign w:val="center"/>
          </w:tcPr>
          <w:p w:rsidR="004362C6" w:rsidRPr="004362C6" w:rsidRDefault="004362C6" w:rsidP="00436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4362C6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Lineage</w:t>
            </w:r>
          </w:p>
        </w:tc>
        <w:tc>
          <w:tcPr>
            <w:tcW w:w="1984" w:type="dxa"/>
            <w:vAlign w:val="center"/>
          </w:tcPr>
          <w:p w:rsidR="004362C6" w:rsidRPr="004362C6" w:rsidRDefault="004362C6" w:rsidP="00436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4362C6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Number</w:t>
            </w:r>
          </w:p>
        </w:tc>
        <w:tc>
          <w:tcPr>
            <w:tcW w:w="1985" w:type="dxa"/>
            <w:vAlign w:val="center"/>
          </w:tcPr>
          <w:p w:rsidR="004362C6" w:rsidRPr="004362C6" w:rsidRDefault="004362C6" w:rsidP="00436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4362C6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Motif</w:t>
            </w:r>
          </w:p>
        </w:tc>
        <w:tc>
          <w:tcPr>
            <w:tcW w:w="2397" w:type="dxa"/>
            <w:vAlign w:val="center"/>
          </w:tcPr>
          <w:p w:rsidR="004362C6" w:rsidRPr="004362C6" w:rsidRDefault="004362C6" w:rsidP="00436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4362C6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Sampling dates</w:t>
            </w:r>
          </w:p>
        </w:tc>
      </w:tr>
      <w:tr w:rsidR="004362C6" w:rsidTr="0077400B">
        <w:tc>
          <w:tcPr>
            <w:tcW w:w="2122" w:type="dxa"/>
            <w:vAlign w:val="center"/>
          </w:tcPr>
          <w:p w:rsidR="004362C6" w:rsidRPr="0077400B" w:rsidRDefault="004362C6" w:rsidP="004362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4362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A.2.4</w:t>
            </w:r>
          </w:p>
        </w:tc>
        <w:tc>
          <w:tcPr>
            <w:tcW w:w="1984" w:type="dxa"/>
            <w:vAlign w:val="center"/>
          </w:tcPr>
          <w:p w:rsidR="004362C6" w:rsidRPr="0077400B" w:rsidRDefault="004362C6" w:rsidP="004362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4362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2</w:t>
            </w:r>
          </w:p>
        </w:tc>
        <w:tc>
          <w:tcPr>
            <w:tcW w:w="1985" w:type="dxa"/>
            <w:vAlign w:val="center"/>
          </w:tcPr>
          <w:p w:rsidR="004362C6" w:rsidRPr="0077400B" w:rsidRDefault="004362C6" w:rsidP="004362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77400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AAG</w:t>
            </w:r>
          </w:p>
        </w:tc>
        <w:tc>
          <w:tcPr>
            <w:tcW w:w="2397" w:type="dxa"/>
            <w:vAlign w:val="center"/>
          </w:tcPr>
          <w:p w:rsidR="004362C6" w:rsidRPr="0077400B" w:rsidRDefault="0077400B" w:rsidP="004362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77400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05/12/2020-01/03/2021</w:t>
            </w:r>
          </w:p>
        </w:tc>
      </w:tr>
      <w:tr w:rsidR="004362C6" w:rsidTr="0077400B">
        <w:tc>
          <w:tcPr>
            <w:tcW w:w="2122" w:type="dxa"/>
            <w:vAlign w:val="center"/>
          </w:tcPr>
          <w:p w:rsidR="004362C6" w:rsidRPr="0077400B" w:rsidRDefault="004362C6" w:rsidP="004362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4362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B</w:t>
            </w:r>
          </w:p>
        </w:tc>
        <w:tc>
          <w:tcPr>
            <w:tcW w:w="1984" w:type="dxa"/>
            <w:vAlign w:val="center"/>
          </w:tcPr>
          <w:p w:rsidR="004362C6" w:rsidRPr="0077400B" w:rsidRDefault="004362C6" w:rsidP="004362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774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985" w:type="dxa"/>
            <w:vAlign w:val="center"/>
          </w:tcPr>
          <w:p w:rsidR="004362C6" w:rsidRPr="0077400B" w:rsidRDefault="004362C6" w:rsidP="004362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77400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AKKN</w:t>
            </w:r>
          </w:p>
        </w:tc>
        <w:tc>
          <w:tcPr>
            <w:tcW w:w="2397" w:type="dxa"/>
            <w:vAlign w:val="center"/>
          </w:tcPr>
          <w:p w:rsidR="004362C6" w:rsidRPr="0077400B" w:rsidRDefault="004362C6" w:rsidP="004362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77400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05/03/2020</w:t>
            </w:r>
          </w:p>
        </w:tc>
      </w:tr>
      <w:tr w:rsidR="004362C6" w:rsidTr="0077400B">
        <w:tc>
          <w:tcPr>
            <w:tcW w:w="2122" w:type="dxa"/>
            <w:vAlign w:val="center"/>
          </w:tcPr>
          <w:p w:rsidR="004362C6" w:rsidRPr="0077400B" w:rsidRDefault="004362C6" w:rsidP="00436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774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B</w:t>
            </w:r>
          </w:p>
        </w:tc>
        <w:tc>
          <w:tcPr>
            <w:tcW w:w="1984" w:type="dxa"/>
            <w:vAlign w:val="center"/>
          </w:tcPr>
          <w:p w:rsidR="004362C6" w:rsidRPr="0077400B" w:rsidRDefault="004362C6" w:rsidP="00436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774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1985" w:type="dxa"/>
            <w:vAlign w:val="center"/>
          </w:tcPr>
          <w:p w:rsidR="004362C6" w:rsidRPr="0077400B" w:rsidRDefault="004362C6" w:rsidP="004362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77400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KRI</w:t>
            </w:r>
          </w:p>
        </w:tc>
        <w:tc>
          <w:tcPr>
            <w:tcW w:w="2397" w:type="dxa"/>
            <w:vAlign w:val="center"/>
          </w:tcPr>
          <w:p w:rsidR="004362C6" w:rsidRPr="0077400B" w:rsidRDefault="0077400B" w:rsidP="004362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28</w:t>
            </w:r>
            <w:r w:rsidRPr="0077400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/12/2020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25</w:t>
            </w:r>
            <w:r w:rsidRPr="0077400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/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1</w:t>
            </w:r>
            <w:r w:rsidRPr="0077400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/2021</w:t>
            </w:r>
          </w:p>
        </w:tc>
      </w:tr>
      <w:tr w:rsidR="004362C6" w:rsidTr="0077400B">
        <w:tc>
          <w:tcPr>
            <w:tcW w:w="2122" w:type="dxa"/>
            <w:vAlign w:val="center"/>
          </w:tcPr>
          <w:p w:rsidR="004362C6" w:rsidRPr="0077400B" w:rsidRDefault="004362C6" w:rsidP="004362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4362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B.1</w:t>
            </w:r>
          </w:p>
        </w:tc>
        <w:tc>
          <w:tcPr>
            <w:tcW w:w="1984" w:type="dxa"/>
            <w:vAlign w:val="center"/>
          </w:tcPr>
          <w:p w:rsidR="004362C6" w:rsidRPr="0077400B" w:rsidRDefault="004362C6" w:rsidP="004362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4362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1985" w:type="dxa"/>
            <w:vAlign w:val="center"/>
          </w:tcPr>
          <w:p w:rsidR="004362C6" w:rsidRPr="0077400B" w:rsidRDefault="004362C6" w:rsidP="004362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77400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TDR</w:t>
            </w:r>
          </w:p>
        </w:tc>
        <w:tc>
          <w:tcPr>
            <w:tcW w:w="2397" w:type="dxa"/>
            <w:vAlign w:val="center"/>
          </w:tcPr>
          <w:p w:rsidR="004362C6" w:rsidRPr="0077400B" w:rsidRDefault="0077400B" w:rsidP="004362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17</w:t>
            </w:r>
            <w:r w:rsidRPr="0077400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/12/2020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16</w:t>
            </w:r>
            <w:r w:rsidRPr="0077400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/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2</w:t>
            </w:r>
            <w:r w:rsidRPr="0077400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/2021</w:t>
            </w:r>
          </w:p>
        </w:tc>
      </w:tr>
      <w:tr w:rsidR="004362C6" w:rsidTr="0077400B">
        <w:tc>
          <w:tcPr>
            <w:tcW w:w="2122" w:type="dxa"/>
            <w:vAlign w:val="center"/>
          </w:tcPr>
          <w:p w:rsidR="004362C6" w:rsidRPr="0077400B" w:rsidRDefault="004362C6" w:rsidP="004362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4362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B.1.</w:t>
            </w:r>
            <w:r w:rsidRPr="007740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</w:t>
            </w:r>
            <w:r w:rsidRPr="004362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1984" w:type="dxa"/>
            <w:vAlign w:val="center"/>
          </w:tcPr>
          <w:p w:rsidR="004362C6" w:rsidRPr="0077400B" w:rsidRDefault="004362C6" w:rsidP="004362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4362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985" w:type="dxa"/>
            <w:vAlign w:val="center"/>
          </w:tcPr>
          <w:p w:rsidR="004362C6" w:rsidRPr="0077400B" w:rsidRDefault="004362C6" w:rsidP="004362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77400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KFH</w:t>
            </w:r>
          </w:p>
        </w:tc>
        <w:tc>
          <w:tcPr>
            <w:tcW w:w="2397" w:type="dxa"/>
            <w:vAlign w:val="center"/>
          </w:tcPr>
          <w:p w:rsidR="004362C6" w:rsidRPr="0077400B" w:rsidRDefault="004362C6" w:rsidP="004362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77400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12/02/2021</w:t>
            </w:r>
          </w:p>
        </w:tc>
      </w:tr>
      <w:tr w:rsidR="004362C6" w:rsidTr="0077400B">
        <w:tc>
          <w:tcPr>
            <w:tcW w:w="2122" w:type="dxa"/>
            <w:vAlign w:val="center"/>
          </w:tcPr>
          <w:p w:rsidR="004362C6" w:rsidRPr="0077400B" w:rsidRDefault="004362C6" w:rsidP="004362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4362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B.1.177</w:t>
            </w:r>
          </w:p>
        </w:tc>
        <w:tc>
          <w:tcPr>
            <w:tcW w:w="1984" w:type="dxa"/>
            <w:vAlign w:val="center"/>
          </w:tcPr>
          <w:p w:rsidR="004362C6" w:rsidRPr="0077400B" w:rsidRDefault="004362C6" w:rsidP="004362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4362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985" w:type="dxa"/>
            <w:vAlign w:val="center"/>
          </w:tcPr>
          <w:p w:rsidR="004362C6" w:rsidRPr="0077400B" w:rsidRDefault="0077400B" w:rsidP="004362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77400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KLGP</w:t>
            </w:r>
          </w:p>
        </w:tc>
        <w:tc>
          <w:tcPr>
            <w:tcW w:w="2397" w:type="dxa"/>
            <w:vAlign w:val="center"/>
          </w:tcPr>
          <w:p w:rsidR="004362C6" w:rsidRPr="0077400B" w:rsidRDefault="0077400B" w:rsidP="004362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77400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13/11/2020</w:t>
            </w:r>
          </w:p>
        </w:tc>
      </w:tr>
      <w:tr w:rsidR="004362C6" w:rsidTr="0077400B">
        <w:tc>
          <w:tcPr>
            <w:tcW w:w="2122" w:type="dxa"/>
            <w:vAlign w:val="center"/>
          </w:tcPr>
          <w:p w:rsidR="004362C6" w:rsidRPr="0077400B" w:rsidRDefault="0077400B" w:rsidP="004362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77400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B.1.2</w:t>
            </w:r>
          </w:p>
        </w:tc>
        <w:tc>
          <w:tcPr>
            <w:tcW w:w="1984" w:type="dxa"/>
            <w:vAlign w:val="center"/>
          </w:tcPr>
          <w:p w:rsidR="004362C6" w:rsidRPr="0077400B" w:rsidRDefault="0077400B" w:rsidP="004362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77400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1</w:t>
            </w:r>
          </w:p>
        </w:tc>
        <w:tc>
          <w:tcPr>
            <w:tcW w:w="1985" w:type="dxa"/>
            <w:vAlign w:val="center"/>
          </w:tcPr>
          <w:p w:rsidR="004362C6" w:rsidRPr="0077400B" w:rsidRDefault="0077400B" w:rsidP="004362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77400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DLA</w:t>
            </w:r>
          </w:p>
        </w:tc>
        <w:tc>
          <w:tcPr>
            <w:tcW w:w="2397" w:type="dxa"/>
            <w:vAlign w:val="center"/>
          </w:tcPr>
          <w:p w:rsidR="004362C6" w:rsidRPr="0077400B" w:rsidRDefault="0077400B" w:rsidP="004362C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77400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31/01/2021</w:t>
            </w:r>
          </w:p>
        </w:tc>
      </w:tr>
      <w:tr w:rsidR="0077400B" w:rsidTr="0077400B">
        <w:tc>
          <w:tcPr>
            <w:tcW w:w="2122" w:type="dxa"/>
            <w:vAlign w:val="center"/>
          </w:tcPr>
          <w:p w:rsidR="0077400B" w:rsidRPr="0077400B" w:rsidRDefault="0077400B" w:rsidP="0077400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4362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B.1.214</w:t>
            </w:r>
          </w:p>
        </w:tc>
        <w:tc>
          <w:tcPr>
            <w:tcW w:w="1984" w:type="dxa"/>
            <w:vAlign w:val="center"/>
          </w:tcPr>
          <w:p w:rsidR="0077400B" w:rsidRPr="0077400B" w:rsidRDefault="0077400B" w:rsidP="0077400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4362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80</w:t>
            </w:r>
          </w:p>
        </w:tc>
        <w:tc>
          <w:tcPr>
            <w:tcW w:w="1985" w:type="dxa"/>
            <w:vAlign w:val="center"/>
          </w:tcPr>
          <w:p w:rsidR="0077400B" w:rsidRPr="0077400B" w:rsidRDefault="0077400B" w:rsidP="0077400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77400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TDR</w:t>
            </w:r>
          </w:p>
        </w:tc>
        <w:tc>
          <w:tcPr>
            <w:tcW w:w="2397" w:type="dxa"/>
            <w:vAlign w:val="center"/>
          </w:tcPr>
          <w:p w:rsidR="0077400B" w:rsidRPr="0077400B" w:rsidRDefault="00093CC3" w:rsidP="0077400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77400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05/12/2020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22</w:t>
            </w:r>
            <w:r w:rsidRPr="0077400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/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2</w:t>
            </w:r>
            <w:r w:rsidRPr="0077400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/2021</w:t>
            </w:r>
          </w:p>
        </w:tc>
      </w:tr>
      <w:tr w:rsidR="0077400B" w:rsidTr="0077400B">
        <w:tc>
          <w:tcPr>
            <w:tcW w:w="2122" w:type="dxa"/>
            <w:vAlign w:val="center"/>
          </w:tcPr>
          <w:p w:rsidR="0077400B" w:rsidRPr="0077400B" w:rsidRDefault="0077400B" w:rsidP="0077400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4362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B.1.429</w:t>
            </w:r>
          </w:p>
        </w:tc>
        <w:tc>
          <w:tcPr>
            <w:tcW w:w="1984" w:type="dxa"/>
            <w:vAlign w:val="center"/>
          </w:tcPr>
          <w:p w:rsidR="0077400B" w:rsidRPr="0077400B" w:rsidRDefault="0077400B" w:rsidP="0077400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4362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985" w:type="dxa"/>
            <w:vAlign w:val="center"/>
          </w:tcPr>
          <w:p w:rsidR="0077400B" w:rsidRPr="0077400B" w:rsidRDefault="0077400B" w:rsidP="0077400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77400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AQER</w:t>
            </w:r>
          </w:p>
        </w:tc>
        <w:tc>
          <w:tcPr>
            <w:tcW w:w="2397" w:type="dxa"/>
            <w:vAlign w:val="center"/>
          </w:tcPr>
          <w:p w:rsidR="0077400B" w:rsidRPr="0077400B" w:rsidRDefault="0077400B" w:rsidP="0077400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</w:pPr>
            <w:r w:rsidRPr="0077400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BR"/>
              </w:rPr>
              <w:t>15/01/2021</w:t>
            </w:r>
          </w:p>
        </w:tc>
      </w:tr>
    </w:tbl>
    <w:p w:rsidR="004362C6" w:rsidRPr="004362C6" w:rsidRDefault="004362C6" w:rsidP="004362C6">
      <w:pPr>
        <w:jc w:val="both"/>
        <w:rPr>
          <w:rFonts w:ascii="Times New Roman" w:eastAsia="Times New Roman" w:hAnsi="Times New Roman" w:cs="Times New Roman"/>
          <w:lang w:val="en-US" w:eastAsia="pt-BR"/>
        </w:rPr>
      </w:pPr>
      <w:bookmarkStart w:id="0" w:name="_GoBack"/>
      <w:bookmarkEnd w:id="0"/>
    </w:p>
    <w:sectPr w:rsidR="004362C6" w:rsidRPr="004362C6" w:rsidSect="00E57A5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2C6"/>
    <w:rsid w:val="00055841"/>
    <w:rsid w:val="00066FFE"/>
    <w:rsid w:val="00080B88"/>
    <w:rsid w:val="00090E5A"/>
    <w:rsid w:val="00093CC3"/>
    <w:rsid w:val="000A48F5"/>
    <w:rsid w:val="001156B8"/>
    <w:rsid w:val="0017664C"/>
    <w:rsid w:val="001C6304"/>
    <w:rsid w:val="001C74FE"/>
    <w:rsid w:val="001F2E0F"/>
    <w:rsid w:val="00227712"/>
    <w:rsid w:val="00260F6B"/>
    <w:rsid w:val="002D6C8B"/>
    <w:rsid w:val="00337D96"/>
    <w:rsid w:val="00357030"/>
    <w:rsid w:val="003D3110"/>
    <w:rsid w:val="003E1F5B"/>
    <w:rsid w:val="0040323E"/>
    <w:rsid w:val="0041656D"/>
    <w:rsid w:val="004362C6"/>
    <w:rsid w:val="00453E34"/>
    <w:rsid w:val="00497EAE"/>
    <w:rsid w:val="004D2B94"/>
    <w:rsid w:val="004E6BD6"/>
    <w:rsid w:val="004F6848"/>
    <w:rsid w:val="005277F9"/>
    <w:rsid w:val="00527A50"/>
    <w:rsid w:val="005908D9"/>
    <w:rsid w:val="005C6273"/>
    <w:rsid w:val="005D594D"/>
    <w:rsid w:val="005D7AE3"/>
    <w:rsid w:val="005F30D8"/>
    <w:rsid w:val="0067135D"/>
    <w:rsid w:val="00672689"/>
    <w:rsid w:val="006B15A7"/>
    <w:rsid w:val="006C7EC4"/>
    <w:rsid w:val="006D13CA"/>
    <w:rsid w:val="006F1412"/>
    <w:rsid w:val="006F4B2C"/>
    <w:rsid w:val="00714C86"/>
    <w:rsid w:val="0077400B"/>
    <w:rsid w:val="00774EB2"/>
    <w:rsid w:val="007B4838"/>
    <w:rsid w:val="007E3E0E"/>
    <w:rsid w:val="00820DA6"/>
    <w:rsid w:val="00824138"/>
    <w:rsid w:val="00843BAE"/>
    <w:rsid w:val="0085627E"/>
    <w:rsid w:val="008617E3"/>
    <w:rsid w:val="008F1C2B"/>
    <w:rsid w:val="009237CD"/>
    <w:rsid w:val="0094114A"/>
    <w:rsid w:val="009579FB"/>
    <w:rsid w:val="009671B7"/>
    <w:rsid w:val="00971F3A"/>
    <w:rsid w:val="00981C51"/>
    <w:rsid w:val="009C07E3"/>
    <w:rsid w:val="009C77CB"/>
    <w:rsid w:val="009D531E"/>
    <w:rsid w:val="009E21FC"/>
    <w:rsid w:val="00A13442"/>
    <w:rsid w:val="00A55DBC"/>
    <w:rsid w:val="00A67B7A"/>
    <w:rsid w:val="00A93028"/>
    <w:rsid w:val="00AC15D4"/>
    <w:rsid w:val="00AC7ECC"/>
    <w:rsid w:val="00AE5700"/>
    <w:rsid w:val="00AF012A"/>
    <w:rsid w:val="00B11899"/>
    <w:rsid w:val="00B17328"/>
    <w:rsid w:val="00B22B64"/>
    <w:rsid w:val="00BC11A3"/>
    <w:rsid w:val="00BE623C"/>
    <w:rsid w:val="00BF7CD3"/>
    <w:rsid w:val="00C424A9"/>
    <w:rsid w:val="00C84AD7"/>
    <w:rsid w:val="00CE04D9"/>
    <w:rsid w:val="00D16274"/>
    <w:rsid w:val="00D51C34"/>
    <w:rsid w:val="00D641C7"/>
    <w:rsid w:val="00D77091"/>
    <w:rsid w:val="00D928DD"/>
    <w:rsid w:val="00DA15E2"/>
    <w:rsid w:val="00DC33F0"/>
    <w:rsid w:val="00E0592B"/>
    <w:rsid w:val="00E57A5C"/>
    <w:rsid w:val="00E57C73"/>
    <w:rsid w:val="00F46785"/>
    <w:rsid w:val="00F708D0"/>
    <w:rsid w:val="00F83BDB"/>
    <w:rsid w:val="00FB4FF1"/>
    <w:rsid w:val="00FC3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0ABAAD"/>
  <w15:chartTrackingRefBased/>
  <w15:docId w15:val="{1683E8EE-C1FF-2340-8C4D-D88C9CCAB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362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57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5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1</cp:revision>
  <dcterms:created xsi:type="dcterms:W3CDTF">2021-03-15T12:21:00Z</dcterms:created>
  <dcterms:modified xsi:type="dcterms:W3CDTF">2021-03-15T12:52:00Z</dcterms:modified>
</cp:coreProperties>
</file>